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DC0A9" w14:textId="675B4F24" w:rsidR="005630E8" w:rsidRPr="00EE1722" w:rsidRDefault="005630E8" w:rsidP="00EE1722">
      <w:pPr>
        <w:widowControl/>
        <w:suppressAutoHyphens/>
        <w:spacing w:line="480" w:lineRule="auto"/>
        <w:rPr>
          <w:rFonts w:cs="Times New Roman"/>
          <w:b/>
          <w:bCs/>
          <w:sz w:val="24"/>
          <w:szCs w:val="24"/>
        </w:rPr>
      </w:pPr>
      <w:r w:rsidRPr="00EE1722">
        <w:rPr>
          <w:rFonts w:cs="Times New Roman"/>
          <w:b/>
          <w:bCs/>
          <w:sz w:val="24"/>
          <w:szCs w:val="24"/>
        </w:rPr>
        <w:t xml:space="preserve">Additional File 2. </w:t>
      </w:r>
      <w:r w:rsidRPr="00EE1722">
        <w:rPr>
          <w:rFonts w:cs="Times New Roman"/>
          <w:sz w:val="24"/>
          <w:szCs w:val="24"/>
        </w:rPr>
        <w:t>Demographic characteristics of decedents by each age category before matching</w:t>
      </w:r>
    </w:p>
    <w:tbl>
      <w:tblPr>
        <w:tblW w:w="11199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1701"/>
        <w:gridCol w:w="874"/>
        <w:gridCol w:w="283"/>
        <w:gridCol w:w="1418"/>
        <w:gridCol w:w="1559"/>
        <w:gridCol w:w="874"/>
      </w:tblGrid>
      <w:tr w:rsidR="005630E8" w:rsidRPr="00EE1722" w14:paraId="15DFCC9F" w14:textId="77777777" w:rsidTr="0037339A">
        <w:trPr>
          <w:trHeight w:val="426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FAF2" w14:textId="34F7F91C" w:rsidR="005630E8" w:rsidRPr="00EE1722" w:rsidRDefault="005630E8" w:rsidP="00EE1722">
            <w:pPr>
              <w:widowControl/>
              <w:spacing w:line="480" w:lineRule="auto"/>
              <w:jc w:val="left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BF0F5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Young adult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8EB7" w14:textId="3953A0A8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AE6A9" w14:textId="58471FFA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Middle</w:t>
            </w:r>
            <w:r w:rsid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aged</w:t>
            </w:r>
          </w:p>
        </w:tc>
      </w:tr>
      <w:tr w:rsidR="005630E8" w:rsidRPr="00EE1722" w14:paraId="681697C9" w14:textId="77777777" w:rsidTr="0037339A">
        <w:trPr>
          <w:trHeight w:val="405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B9A08A" w14:textId="3BA29695" w:rsidR="005630E8" w:rsidRPr="00EE1722" w:rsidRDefault="005630E8" w:rsidP="00EE1722">
            <w:pPr>
              <w:widowControl/>
              <w:spacing w:line="480" w:lineRule="auto"/>
              <w:jc w:val="left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0B17C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5DCB5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E0CC92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4B517" w14:textId="6777A705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3E1BC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7D3D8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76EAB3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630E8" w:rsidRPr="00EE1722" w14:paraId="6E5830BB" w14:textId="77777777" w:rsidTr="0037339A">
        <w:trPr>
          <w:trHeight w:val="360"/>
        </w:trPr>
        <w:tc>
          <w:tcPr>
            <w:tcW w:w="31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C9F427" w14:textId="77777777" w:rsidR="005630E8" w:rsidRPr="00EE1722" w:rsidRDefault="005630E8" w:rsidP="00EE1722">
            <w:pPr>
              <w:widowControl/>
              <w:spacing w:line="480" w:lineRule="auto"/>
              <w:jc w:val="left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6FA858DA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(n=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2865977C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(n=348)</w:t>
            </w: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71464A" w14:textId="77777777" w:rsidR="005630E8" w:rsidRPr="00EE1722" w:rsidRDefault="005630E8" w:rsidP="00EE1722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26159" w14:textId="77777777" w:rsidR="005630E8" w:rsidRPr="00EE1722" w:rsidRDefault="005630E8" w:rsidP="00EE1722">
            <w:pPr>
              <w:widowControl/>
              <w:spacing w:line="480" w:lineRule="auto"/>
              <w:jc w:val="left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07D4C5A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sz w:val="24"/>
                <w:szCs w:val="24"/>
              </w:rPr>
              <w:t>(n=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1E6FB4E" w14:textId="77777777" w:rsidR="005630E8" w:rsidRPr="00EE1722" w:rsidRDefault="005630E8" w:rsidP="00EE1722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sz w:val="24"/>
                <w:szCs w:val="24"/>
              </w:rPr>
              <w:t>(n=492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439FD9" w14:textId="77777777" w:rsidR="005630E8" w:rsidRPr="00EE1722" w:rsidRDefault="005630E8" w:rsidP="00EE1722">
            <w:pPr>
              <w:widowControl/>
              <w:spacing w:line="480" w:lineRule="auto"/>
              <w:jc w:val="left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30E8" w:rsidRPr="00EE1722" w14:paraId="552C1E24" w14:textId="77777777" w:rsidTr="0037339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25B29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Me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01D06" w14:textId="7E1BFE0B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33 </w:t>
            </w:r>
            <w:r w:rsid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8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1C96" w14:textId="12EDD74C" w:rsidR="005630E8" w:rsidRPr="00EE1722" w:rsidRDefault="005630E8" w:rsidP="0037339A">
            <w:pPr>
              <w:widowControl/>
              <w:spacing w:line="480" w:lineRule="auto"/>
              <w:ind w:firstLineChars="100" w:firstLine="240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240 </w:t>
            </w:r>
            <w:r w:rsid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69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3832D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49A3" w14:textId="27E973AA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1C875" w14:textId="49693648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47 </w:t>
            </w:r>
            <w:r w:rsid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8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40CF7" w14:textId="6454406B" w:rsidR="005630E8" w:rsidRPr="00EE1722" w:rsidRDefault="005630E8" w:rsidP="0037339A">
            <w:pPr>
              <w:widowControl/>
              <w:spacing w:line="480" w:lineRule="auto"/>
              <w:ind w:firstLineChars="100" w:firstLine="240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391 </w:t>
            </w:r>
            <w:r w:rsid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79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23F1D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.915</w:t>
            </w:r>
          </w:p>
        </w:tc>
      </w:tr>
      <w:tr w:rsidR="005630E8" w:rsidRPr="00EE1722" w14:paraId="70507B14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266B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Age (years, mean [SD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79A74" w14:textId="7807F612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36.95 (5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4E34" w14:textId="6478050D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32.99 (7.2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D052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B2CF" w14:textId="6B66AEF1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15A96" w14:textId="5D5250FB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52.69 (5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CE67C" w14:textId="39F989B9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54.40 (5.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31383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.036</w:t>
            </w:r>
          </w:p>
        </w:tc>
      </w:tr>
      <w:tr w:rsidR="005630E8" w:rsidRPr="00EE1722" w14:paraId="2B98E98A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D15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Vo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D2158" w14:textId="0F38480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18 </w:t>
            </w:r>
            <w:r w:rsid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4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50A54" w14:textId="7D2FF162" w:rsidR="005630E8" w:rsidRPr="00EE1722" w:rsidRDefault="005630E8" w:rsidP="0037339A">
            <w:pPr>
              <w:widowControl/>
              <w:spacing w:line="480" w:lineRule="auto"/>
              <w:ind w:firstLineChars="100" w:firstLine="240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172 </w:t>
            </w:r>
            <w:r w:rsid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49.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A1ECA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.6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C2943" w14:textId="42FBC644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7CF2C" w14:textId="334C2953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21 </w:t>
            </w:r>
            <w:r w:rsid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3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3B109" w14:textId="0BDA1E36" w:rsidR="005630E8" w:rsidRPr="00EE1722" w:rsidRDefault="005630E8" w:rsidP="0037339A">
            <w:pPr>
              <w:widowControl/>
              <w:spacing w:line="480" w:lineRule="auto"/>
              <w:ind w:firstLineChars="100" w:firstLine="240"/>
              <w:jc w:val="center"/>
              <w:rPr>
                <w:rFonts w:eastAsia="游明朝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223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45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B8F65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.237</w:t>
            </w:r>
          </w:p>
        </w:tc>
      </w:tr>
      <w:tr w:rsidR="005630E8" w:rsidRPr="00EE1722" w14:paraId="50CCFB6B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106D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, mean [SD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EF66" w14:textId="4055256D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24.16 (5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B1908" w14:textId="1D8998CC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22.38 (4.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4736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AD79" w14:textId="42B7878D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FC00B" w14:textId="15D803F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22.83 (4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72B9B" w14:textId="1B1CE91C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22.39 (4.6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0A956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.498</w:t>
            </w:r>
          </w:p>
        </w:tc>
      </w:tr>
      <w:tr w:rsidR="005630E8" w:rsidRPr="00EE1722" w14:paraId="5B234B9E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1408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HbA1c (%, mean [SD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60C8" w14:textId="3F278A80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5.50 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A563" w14:textId="6AF9143C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5.52 (1.1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7A72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12B9" w14:textId="708A236D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21C99" w14:textId="7E7E0082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5.97 (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FE7CE" w14:textId="42E67B6E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5.80 (1.3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CBBF4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.494</w:t>
            </w:r>
          </w:p>
        </w:tc>
      </w:tr>
      <w:tr w:rsidR="005630E8" w:rsidRPr="00EE1722" w14:paraId="067AB7A2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EBFD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Concurrent use of drug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0D51" w14:textId="092AB8F9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D669" w14:textId="4706DF74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A48E4" w14:textId="6DB74B6A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B4F5D" w14:textId="2BD51F64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05211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92140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D949A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630E8" w:rsidRPr="00EE1722" w14:paraId="59F1C8E7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3739B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Phencyclid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6CC2A" w14:textId="49C5B4EA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32C57" w14:textId="40BA50CC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8F194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88AC9" w14:textId="51C29844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140ED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479E6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 (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53011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630E8" w:rsidRPr="00EE1722" w14:paraId="497DBDA2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1FC2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Benzodiazep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2726" w14:textId="46BA6924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B631" w14:textId="78606B68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17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4.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6A63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4A15" w14:textId="7FFAD972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8D3AF" w14:textId="2605731D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4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DA210" w14:textId="3A1DDC9A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29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5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F1036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.994</w:t>
            </w:r>
          </w:p>
        </w:tc>
      </w:tr>
      <w:tr w:rsidR="005630E8" w:rsidRPr="00EE1722" w14:paraId="018A06DF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DDC5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Coca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BA51" w14:textId="26A4DB36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70B2" w14:textId="1D7A633D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2A24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79DF" w14:textId="6B16E2DA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95533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662AA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 (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3E521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630E8" w:rsidRPr="00EE1722" w14:paraId="7A83C626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515C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Tetrahydrocannabi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C00AD" w14:textId="7B3DCC9C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2D26A" w14:textId="0CDF7862" w:rsidR="005630E8" w:rsidRPr="00EE1722" w:rsidRDefault="005630E8" w:rsidP="0037339A">
            <w:pPr>
              <w:widowControl/>
              <w:spacing w:line="480" w:lineRule="auto"/>
              <w:ind w:firstLineChars="100" w:firstLine="240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2.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FB55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CC904" w14:textId="3FE8717B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86FD4" w14:textId="7419F6E1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1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6D587" w14:textId="2321072F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7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1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AA11F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630E8" w:rsidRPr="00EE1722" w14:paraId="64334723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A03C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Opio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DE28" w14:textId="451D49DA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A5DC" w14:textId="0FA6F761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2.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B02D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DA496" w14:textId="5134AD60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FDA3E" w14:textId="136D0D26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1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46EDD" w14:textId="599E142A" w:rsidR="005630E8" w:rsidRPr="00EE1722" w:rsidRDefault="005630E8" w:rsidP="0037339A">
            <w:pPr>
              <w:widowControl/>
              <w:spacing w:line="480" w:lineRule="auto"/>
              <w:ind w:firstLineChars="100" w:firstLine="240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9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1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DF52A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630E8" w:rsidRPr="00EE1722" w14:paraId="7AB132C9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D05B9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Barbiturat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5549" w14:textId="183EA012" w:rsidR="005630E8" w:rsidRPr="00EE1722" w:rsidRDefault="005630E8" w:rsidP="0037339A">
            <w:pPr>
              <w:widowControl/>
              <w:spacing w:line="480" w:lineRule="auto"/>
              <w:ind w:firstLineChars="100" w:firstLine="240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AB83" w14:textId="0182A500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18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5.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79D7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D7E5" w14:textId="0C0096EB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22BCE" w14:textId="2078734A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1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75FD8" w14:textId="47EBA42A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13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2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4AB6D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5630E8" w:rsidRPr="00EE1722" w14:paraId="72F3A6CB" w14:textId="77777777" w:rsidTr="0037339A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4014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Tricyclic antidepress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313B" w14:textId="68A15492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E88E9" w14:textId="6566CACE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42BE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1C4E" w14:textId="337F39FF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明朝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2DFC2" w14:textId="3605C7A2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0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F0664" w14:textId="16C86CAB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11 </w:t>
            </w:r>
            <w:r w:rsidR="00C77CD1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2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52044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0.512</w:t>
            </w:r>
          </w:p>
        </w:tc>
      </w:tr>
      <w:tr w:rsidR="005630E8" w:rsidRPr="00EE1722" w14:paraId="5620B1B2" w14:textId="77777777" w:rsidTr="0037339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6CC8B" w14:textId="77777777" w:rsidR="005630E8" w:rsidRPr="00EE1722" w:rsidRDefault="005630E8" w:rsidP="00EE1722">
            <w:pPr>
              <w:widowControl/>
              <w:spacing w:line="480" w:lineRule="auto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Non-SCL-criminal record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1B894" w14:textId="47E77625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17 </w:t>
            </w:r>
            <w:r w:rsidR="00EC5C6E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4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2D592" w14:textId="53F79FB6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 xml:space="preserve">43 </w:t>
            </w:r>
            <w:r w:rsidR="00EC5C6E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(</w:t>
            </w: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12.4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7E04F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  <w:r w:rsidRPr="00EE1722"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51F39" w14:textId="5DB6EF9E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51BCD75" w14:textId="21FD954B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29 </w:t>
            </w:r>
            <w:r w:rsidR="00EC5C6E">
              <w:rPr>
                <w:rFonts w:cs="Times New Roman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5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6A5F62B" w14:textId="31602903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 xml:space="preserve">60 </w:t>
            </w:r>
            <w:r w:rsidR="00EC5C6E">
              <w:rPr>
                <w:rFonts w:cs="Times New Roman"/>
                <w:sz w:val="24"/>
                <w:szCs w:val="24"/>
              </w:rPr>
              <w:t>(</w:t>
            </w:r>
            <w:r w:rsidRPr="00EE1722">
              <w:rPr>
                <w:rFonts w:cs="Times New Roman"/>
                <w:sz w:val="24"/>
                <w:szCs w:val="24"/>
              </w:rPr>
              <w:t>12.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7E1A26A" w14:textId="77777777" w:rsidR="005630E8" w:rsidRPr="00EE1722" w:rsidRDefault="005630E8" w:rsidP="0037339A">
            <w:pPr>
              <w:widowControl/>
              <w:spacing w:line="480" w:lineRule="auto"/>
              <w:jc w:val="center"/>
              <w:rPr>
                <w:rFonts w:eastAsia="游ゴシック" w:cs="Times New Roman"/>
                <w:color w:val="FF0000"/>
                <w:kern w:val="0"/>
                <w:sz w:val="24"/>
                <w:szCs w:val="24"/>
              </w:rPr>
            </w:pPr>
            <w:r w:rsidRPr="00EE1722">
              <w:rPr>
                <w:rFonts w:cs="Times New Roman"/>
                <w:sz w:val="24"/>
                <w:szCs w:val="24"/>
              </w:rPr>
              <w:t>&lt;0.001</w:t>
            </w:r>
          </w:p>
        </w:tc>
      </w:tr>
    </w:tbl>
    <w:p w14:paraId="1331D73F" w14:textId="2397F76C" w:rsidR="00CD6B5F" w:rsidRDefault="00EE1722" w:rsidP="00EE1722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EE1722">
        <w:rPr>
          <w:rFonts w:eastAsia="游ゴシック" w:cs="Times New Roman"/>
          <w:color w:val="000000"/>
          <w:sz w:val="24"/>
          <w:szCs w:val="24"/>
        </w:rPr>
        <w:t>BMI, body mass index;</w:t>
      </w:r>
      <w:r w:rsidRPr="00EE1722">
        <w:rPr>
          <w:rFonts w:cs="Times New Roman"/>
          <w:sz w:val="24"/>
          <w:szCs w:val="24"/>
        </w:rPr>
        <w:t xml:space="preserve"> </w:t>
      </w:r>
      <w:r w:rsidRPr="00EE1722">
        <w:rPr>
          <w:rFonts w:eastAsia="游ゴシック" w:cs="Times New Roman"/>
          <w:color w:val="000000"/>
          <w:sz w:val="24"/>
          <w:szCs w:val="24"/>
        </w:rPr>
        <w:t>HbA1c,</w:t>
      </w:r>
      <w:r w:rsidRPr="00EE1722">
        <w:rPr>
          <w:rFonts w:cs="Times New Roman"/>
          <w:sz w:val="24"/>
          <w:szCs w:val="24"/>
        </w:rPr>
        <w:t xml:space="preserve"> haemoglobin A1c; MA, methamphetamine/amphetamine; SD, standard deviation; SCL, stimulant control law</w:t>
      </w:r>
    </w:p>
    <w:p w14:paraId="27EFBD27" w14:textId="0323DB69" w:rsidR="005753E4" w:rsidRPr="005753E4" w:rsidRDefault="00CD6B5F" w:rsidP="00EE1722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W</w:t>
      </w:r>
      <w:r w:rsidR="005753E4" w:rsidRPr="005753E4">
        <w:rPr>
          <w:rFonts w:cs="Times New Roman"/>
          <w:sz w:val="24"/>
          <w:szCs w:val="24"/>
        </w:rPr>
        <w:t>e used the Student’s t-test for continuous variables and the chi-squared test for categorical variables.</w:t>
      </w:r>
    </w:p>
    <w:sectPr w:rsidR="005753E4" w:rsidRPr="00575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FCC29" w14:textId="77777777" w:rsidR="001162C8" w:rsidRDefault="001162C8" w:rsidP="005753E4">
      <w:r>
        <w:separator/>
      </w:r>
    </w:p>
  </w:endnote>
  <w:endnote w:type="continuationSeparator" w:id="0">
    <w:p w14:paraId="3FA84074" w14:textId="77777777" w:rsidR="001162C8" w:rsidRDefault="001162C8" w:rsidP="00575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F6EC7" w14:textId="77777777" w:rsidR="001162C8" w:rsidRDefault="001162C8" w:rsidP="005753E4">
      <w:r>
        <w:separator/>
      </w:r>
    </w:p>
  </w:footnote>
  <w:footnote w:type="continuationSeparator" w:id="0">
    <w:p w14:paraId="26E4360F" w14:textId="77777777" w:rsidR="001162C8" w:rsidRDefault="001162C8" w:rsidP="00575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3MLGwNDQ1NDQwNzVX0lEKTi0uzszPAykwrgUAgeaN0ywAAAA="/>
  </w:docVars>
  <w:rsids>
    <w:rsidRoot w:val="005630E8"/>
    <w:rsid w:val="00001701"/>
    <w:rsid w:val="000E741A"/>
    <w:rsid w:val="001162C8"/>
    <w:rsid w:val="001C69D7"/>
    <w:rsid w:val="00300564"/>
    <w:rsid w:val="003536C7"/>
    <w:rsid w:val="0037339A"/>
    <w:rsid w:val="00410770"/>
    <w:rsid w:val="005630E8"/>
    <w:rsid w:val="00572EA2"/>
    <w:rsid w:val="005753E4"/>
    <w:rsid w:val="005D3983"/>
    <w:rsid w:val="00626305"/>
    <w:rsid w:val="00867BC6"/>
    <w:rsid w:val="008B5430"/>
    <w:rsid w:val="00935534"/>
    <w:rsid w:val="00960571"/>
    <w:rsid w:val="009F301A"/>
    <w:rsid w:val="00A54D96"/>
    <w:rsid w:val="00A910A6"/>
    <w:rsid w:val="00C22961"/>
    <w:rsid w:val="00C77CD1"/>
    <w:rsid w:val="00CD6B5F"/>
    <w:rsid w:val="00CF0B50"/>
    <w:rsid w:val="00CF1854"/>
    <w:rsid w:val="00D66D2E"/>
    <w:rsid w:val="00DD6A5C"/>
    <w:rsid w:val="00EC5C6E"/>
    <w:rsid w:val="00EE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651EFA"/>
  <w15:chartTrackingRefBased/>
  <w15:docId w15:val="{040E6D14-9F8F-41BF-9687-8191C256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0E8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1701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01701"/>
    <w:rPr>
      <w:rFonts w:ascii="Segoe UI" w:hAnsi="Segoe UI" w:cs="Segoe UI"/>
      <w:kern w:val="2"/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0E741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qFormat/>
    <w:rsid w:val="000E741A"/>
    <w:rPr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0E741A"/>
    <w:rPr>
      <w:rFonts w:ascii="Times New Roman" w:hAnsi="Times New Roman"/>
      <w:kern w:val="2"/>
      <w:sz w:val="20"/>
      <w:szCs w:val="20"/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E741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E741A"/>
    <w:rPr>
      <w:rFonts w:ascii="Times New Roman" w:hAnsi="Times New Roman"/>
      <w:b/>
      <w:bCs/>
      <w:kern w:val="2"/>
      <w:sz w:val="20"/>
      <w:szCs w:val="20"/>
      <w:lang w:val="en-GB"/>
    </w:rPr>
  </w:style>
  <w:style w:type="paragraph" w:styleId="aa">
    <w:name w:val="Revision"/>
    <w:hidden/>
    <w:uiPriority w:val="99"/>
    <w:semiHidden/>
    <w:rsid w:val="00CF0B50"/>
    <w:pPr>
      <w:spacing w:after="0" w:line="240" w:lineRule="auto"/>
    </w:pPr>
    <w:rPr>
      <w:rFonts w:ascii="Times New Roman" w:hAnsi="Times New Roman"/>
      <w:kern w:val="2"/>
      <w:sz w:val="20"/>
      <w:lang w:val="en-GB"/>
    </w:rPr>
  </w:style>
  <w:style w:type="paragraph" w:styleId="ab">
    <w:name w:val="header"/>
    <w:basedOn w:val="a"/>
    <w:link w:val="ac"/>
    <w:uiPriority w:val="99"/>
    <w:unhideWhenUsed/>
    <w:rsid w:val="005753E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753E4"/>
    <w:rPr>
      <w:rFonts w:ascii="Times New Roman" w:hAnsi="Times New Roman"/>
      <w:kern w:val="2"/>
      <w:sz w:val="20"/>
      <w:lang w:val="en-GB"/>
    </w:rPr>
  </w:style>
  <w:style w:type="paragraph" w:styleId="ad">
    <w:name w:val="footer"/>
    <w:basedOn w:val="a"/>
    <w:link w:val="ae"/>
    <w:uiPriority w:val="99"/>
    <w:unhideWhenUsed/>
    <w:rsid w:val="005753E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753E4"/>
    <w:rPr>
      <w:rFonts w:ascii="Times New Roman" w:hAnsi="Times New Roman"/>
      <w:kern w:val="2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4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no Satomi</dc:creator>
  <cp:keywords/>
  <dc:description/>
  <cp:lastModifiedBy>Mizuno Satomi</cp:lastModifiedBy>
  <cp:revision>4</cp:revision>
  <dcterms:created xsi:type="dcterms:W3CDTF">2022-03-02T14:31:00Z</dcterms:created>
  <dcterms:modified xsi:type="dcterms:W3CDTF">2022-03-03T03:41:00Z</dcterms:modified>
</cp:coreProperties>
</file>